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467"/>
        <w:gridCol w:w="540"/>
        <w:gridCol w:w="576"/>
        <w:gridCol w:w="1056"/>
        <w:gridCol w:w="1056"/>
        <w:gridCol w:w="1056"/>
        <w:gridCol w:w="1056"/>
      </w:tblGrid>
      <w:tr w:rsidR="00A95F6D" w:rsidRPr="00F2176E" w:rsidTr="009D7F6F">
        <w:trPr>
          <w:trHeight w:val="290"/>
        </w:trPr>
        <w:tc>
          <w:tcPr>
            <w:tcW w:w="9475" w:type="dxa"/>
            <w:gridSpan w:val="8"/>
            <w:shd w:val="clear" w:color="auto" w:fill="auto"/>
            <w:noWrap/>
            <w:vAlign w:val="bottom"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t>Supplemental Table 1: Results of Change in CSF Fungal Burden T Tests with Holm’s Correction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group1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group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statistic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176E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176E">
              <w:rPr>
                <w:rFonts w:ascii="Calibri" w:eastAsia="Times New Roman" w:hAnsi="Calibri" w:cs="Calibri"/>
                <w:color w:val="000000"/>
              </w:rPr>
              <w:t>p.adj</w:t>
            </w:r>
            <w:proofErr w:type="spellEnd"/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Untreated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1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.0919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.1813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27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Untreated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2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7.3530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9.6655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2.94E-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0382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Untreated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2 mg/kg, 3 D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6.7529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6.2766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04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5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FLU, 80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1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6724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6.719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FLU, 80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2.1274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0.985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FLU, 80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, 3 D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8941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7.8439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1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6502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4.8493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2.3376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8.7794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, 3 D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9392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.5365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FLU, 80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1 mg/kg + FLU, 80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.3182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5.9116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2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mphotericin B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1 mg/kg + FLU, 80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7.4745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4.4279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0.01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Untreated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ATI-2307, 1 mg/kg + FLU, 80 mg/k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15.817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6.2617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2.77E-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735AF4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735AF4">
              <w:rPr>
                <w:rFonts w:ascii="Calibri" w:eastAsia="Times New Roman" w:hAnsi="Calibri" w:cs="Calibri"/>
                <w:b/>
                <w:i/>
                <w:color w:val="000000"/>
              </w:rPr>
              <w:t>3.88E-05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1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, 3 D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0494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7.2785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95F6D" w:rsidRPr="00F2176E" w:rsidTr="009D7F6F">
        <w:trPr>
          <w:trHeight w:val="29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</w:t>
            </w:r>
          </w:p>
        </w:tc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ATI-2307, 2 mg/kg, 3 D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-1.255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0.885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95F6D" w:rsidRPr="00F2176E" w:rsidRDefault="00A95F6D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7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D25DC6" w:rsidRDefault="00D25DC6">
      <w:bookmarkStart w:id="0" w:name="_GoBack"/>
      <w:bookmarkEnd w:id="0"/>
    </w:p>
    <w:sectPr w:rsidR="00D2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6B6D66"/>
    <w:rsid w:val="009614E9"/>
    <w:rsid w:val="00A6550B"/>
    <w:rsid w:val="00A95F6D"/>
    <w:rsid w:val="00D25DC6"/>
    <w:rsid w:val="00DA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28:00Z</dcterms:created>
  <dcterms:modified xsi:type="dcterms:W3CDTF">2023-07-19T19:28:00Z</dcterms:modified>
</cp:coreProperties>
</file>